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DC3" w:rsidRPr="00C106CA" w:rsidRDefault="003A1EE9">
      <w:pPr>
        <w:rPr>
          <w:rFonts w:ascii="Arial" w:hAnsi="Arial" w:cs="Arial"/>
        </w:rPr>
      </w:pPr>
      <w:bookmarkStart w:id="0" w:name="_GoBack"/>
      <w:bookmarkEnd w:id="0"/>
      <w:r w:rsidRPr="00C106CA">
        <w:rPr>
          <w:rFonts w:ascii="Arial" w:hAnsi="Arial" w:cs="Arial"/>
          <w:b/>
        </w:rPr>
        <w:t xml:space="preserve">Supplemental Table </w:t>
      </w:r>
      <w:r w:rsidR="00253B53">
        <w:rPr>
          <w:rFonts w:ascii="Arial" w:hAnsi="Arial" w:cs="Arial"/>
          <w:b/>
        </w:rPr>
        <w:t>S</w:t>
      </w:r>
      <w:r w:rsidR="0019596C">
        <w:rPr>
          <w:rFonts w:ascii="Arial" w:hAnsi="Arial" w:cs="Arial"/>
          <w:b/>
        </w:rPr>
        <w:t>1</w:t>
      </w:r>
      <w:r w:rsidR="00253B53">
        <w:rPr>
          <w:rFonts w:ascii="Arial" w:hAnsi="Arial" w:cs="Arial"/>
          <w:b/>
        </w:rPr>
        <w:t>1</w:t>
      </w:r>
      <w:r w:rsidR="00BC7FC8" w:rsidRPr="00C106CA">
        <w:rPr>
          <w:rFonts w:ascii="Arial" w:hAnsi="Arial" w:cs="Arial"/>
          <w:b/>
        </w:rPr>
        <w:t xml:space="preserve"> |</w:t>
      </w:r>
      <w:r w:rsidRPr="00C106CA">
        <w:rPr>
          <w:rFonts w:ascii="Arial" w:hAnsi="Arial" w:cs="Arial"/>
          <w:b/>
        </w:rPr>
        <w:t xml:space="preserve"> </w:t>
      </w:r>
      <w:r w:rsidR="005868D2" w:rsidRPr="00C106CA">
        <w:rPr>
          <w:rFonts w:ascii="Arial" w:hAnsi="Arial" w:cs="Arial"/>
          <w:b/>
        </w:rPr>
        <w:t xml:space="preserve">One-way </w:t>
      </w:r>
      <w:r w:rsidRPr="00C106CA">
        <w:rPr>
          <w:rFonts w:ascii="Arial" w:hAnsi="Arial" w:cs="Arial"/>
          <w:b/>
        </w:rPr>
        <w:t>ANOVA</w:t>
      </w:r>
      <w:r w:rsidR="005868D2" w:rsidRPr="00C106CA">
        <w:rPr>
          <w:rFonts w:ascii="Arial" w:hAnsi="Arial" w:cs="Arial"/>
        </w:rPr>
        <w:t xml:space="preserve"> </w:t>
      </w:r>
      <w:r w:rsidR="005868D2" w:rsidRPr="00C106CA">
        <w:rPr>
          <w:rFonts w:ascii="Arial" w:hAnsi="Arial" w:cs="Arial"/>
          <w:b/>
        </w:rPr>
        <w:t>result</w:t>
      </w:r>
      <w:r w:rsidR="000521A2">
        <w:rPr>
          <w:rFonts w:ascii="Arial" w:hAnsi="Arial" w:cs="Arial"/>
          <w:b/>
        </w:rPr>
        <w:t>s for comparisons in Fig</w:t>
      </w:r>
      <w:r w:rsidR="00253B53">
        <w:rPr>
          <w:rFonts w:ascii="Arial" w:hAnsi="Arial" w:cs="Arial"/>
          <w:b/>
        </w:rPr>
        <w:t>ure</w:t>
      </w:r>
      <w:r w:rsidR="000521A2">
        <w:rPr>
          <w:rFonts w:ascii="Arial" w:hAnsi="Arial" w:cs="Arial"/>
          <w:b/>
        </w:rPr>
        <w:t xml:space="preserve"> 1 </w:t>
      </w:r>
    </w:p>
    <w:tbl>
      <w:tblPr>
        <w:tblW w:w="8972" w:type="dxa"/>
        <w:tblInd w:w="93" w:type="dxa"/>
        <w:tblLook w:val="04A0" w:firstRow="1" w:lastRow="0" w:firstColumn="1" w:lastColumn="0" w:noHBand="0" w:noVBand="1"/>
      </w:tblPr>
      <w:tblGrid>
        <w:gridCol w:w="2000"/>
        <w:gridCol w:w="1192"/>
        <w:gridCol w:w="1125"/>
        <w:gridCol w:w="1334"/>
        <w:gridCol w:w="1115"/>
        <w:gridCol w:w="1121"/>
        <w:gridCol w:w="1085"/>
      </w:tblGrid>
      <w:tr w:rsidR="00ED0673" w:rsidRPr="00C106CA" w:rsidTr="00CE06F2">
        <w:trPr>
          <w:trHeight w:val="255"/>
        </w:trPr>
        <w:tc>
          <w:tcPr>
            <w:tcW w:w="20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Comparison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df</w:t>
            </w:r>
          </w:p>
        </w:tc>
        <w:tc>
          <w:tcPr>
            <w:tcW w:w="13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SS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MS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F</w:t>
            </w:r>
          </w:p>
        </w:tc>
        <w:tc>
          <w:tcPr>
            <w:tcW w:w="10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E9" w:rsidRPr="00C106CA" w:rsidRDefault="003A1EE9" w:rsidP="00772670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20"/>
                <w:szCs w:val="18"/>
              </w:rPr>
              <w:t>P-value</w:t>
            </w:r>
          </w:p>
        </w:tc>
      </w:tr>
      <w:tr w:rsidR="00CE06F2" w:rsidRPr="00C106CA" w:rsidTr="00CE06F2">
        <w:trPr>
          <w:trHeight w:val="255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6F2" w:rsidRPr="00C106CA" w:rsidRDefault="00CE06F2" w:rsidP="00CE06F2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Figure 1C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: </w:t>
            </w:r>
          </w:p>
          <w:p w:rsidR="00CE06F2" w:rsidRPr="00C106CA" w:rsidRDefault="00CE06F2" w:rsidP="00CE06F2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chlorophyll content 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C106CA" w:rsidRDefault="00CE06F2" w:rsidP="00CE06F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06F2" w:rsidRPr="00E13094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7D2">
              <w:t>0.71341</w:t>
            </w:r>
            <w: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034D">
              <w:t>0.71341</w:t>
            </w:r>
            <w: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E13094" w:rsidRDefault="00CE06F2" w:rsidP="00CE06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06F2">
              <w:rPr>
                <w:rFonts w:ascii="Arial" w:hAnsi="Arial" w:cs="Arial"/>
                <w:color w:val="000000"/>
                <w:sz w:val="18"/>
                <w:szCs w:val="18"/>
              </w:rPr>
              <w:t>58.59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E13094" w:rsidRDefault="00CE06F2" w:rsidP="00CE06F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E06F2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3E-08</w:t>
            </w:r>
          </w:p>
        </w:tc>
      </w:tr>
      <w:tr w:rsidR="00CE06F2" w:rsidRPr="00C106CA" w:rsidTr="00CE06F2">
        <w:trPr>
          <w:trHeight w:val="270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C106CA" w:rsidRDefault="00CE06F2" w:rsidP="00CE06F2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C106CA" w:rsidRDefault="00CE06F2" w:rsidP="00CE06F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kern w:val="0"/>
                <w:sz w:val="18"/>
                <w:szCs w:val="18"/>
              </w:rPr>
              <w:t>err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7D2">
              <w:t>0.3530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034D">
              <w:t>0.01217</w:t>
            </w:r>
            <w: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6F2" w:rsidRPr="00E13094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6F2" w:rsidRPr="00E13094" w:rsidRDefault="00CE06F2" w:rsidP="00CE06F2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highlight w:val="lightGray"/>
              </w:rPr>
            </w:pPr>
          </w:p>
        </w:tc>
      </w:tr>
      <w:tr w:rsidR="00ED0673" w:rsidRPr="00C106CA" w:rsidTr="00CE06F2">
        <w:trPr>
          <w:trHeight w:val="255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5B" w:rsidRPr="00C106CA" w:rsidRDefault="0096455B" w:rsidP="0096455B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C106CA" w:rsidRDefault="0096455B" w:rsidP="00776C8D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E13094" w:rsidRDefault="00CE06F2" w:rsidP="00E130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E13094" w:rsidRDefault="00CE06F2" w:rsidP="00E130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06F2">
              <w:rPr>
                <w:rFonts w:ascii="Arial" w:hAnsi="Arial" w:cs="Arial"/>
                <w:color w:val="000000"/>
                <w:sz w:val="18"/>
                <w:szCs w:val="18"/>
              </w:rPr>
              <w:t>1.0665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E13094" w:rsidRDefault="0096455B" w:rsidP="00E130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E13094" w:rsidRDefault="0096455B" w:rsidP="00E1309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highlight w:val="lightGray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55B" w:rsidRPr="00E13094" w:rsidRDefault="0096455B" w:rsidP="00E1309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highlight w:val="lightGray"/>
              </w:rPr>
            </w:pPr>
          </w:p>
        </w:tc>
      </w:tr>
      <w:tr w:rsidR="00CE06F2" w:rsidRPr="00C106CA" w:rsidTr="00CE06F2">
        <w:trPr>
          <w:trHeight w:val="255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Fi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gure 1D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:</w:t>
            </w:r>
          </w:p>
          <w:p w:rsidR="00CE06F2" w:rsidRPr="00C106CA" w:rsidRDefault="00CE06F2" w:rsidP="00CE06F2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ion leak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327">
              <w:t>0.1190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589">
              <w:t>0.1190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6F2">
              <w:rPr>
                <w:rFonts w:ascii="Arial" w:hAnsi="Arial" w:cs="Arial"/>
                <w:sz w:val="18"/>
                <w:szCs w:val="18"/>
              </w:rPr>
              <w:t>47.270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37</w:t>
            </w:r>
            <w:r w:rsidRPr="00C106CA">
              <w:rPr>
                <w:rFonts w:ascii="Arial" w:hAnsi="Arial" w:cs="Arial"/>
                <w:b/>
                <w:sz w:val="18"/>
                <w:szCs w:val="18"/>
              </w:rPr>
              <w:t>E-0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CE06F2" w:rsidRPr="00C106CA" w:rsidTr="00CE06F2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E06F2" w:rsidRPr="00C106CA" w:rsidRDefault="00CE06F2" w:rsidP="00CE06F2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327">
              <w:t>0.01762</w:t>
            </w:r>
            <w: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7589">
              <w:t>0.0025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CE06F2" w:rsidRPr="00C106CA" w:rsidRDefault="00CE06F2" w:rsidP="00CE06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0673" w:rsidRPr="00C106CA" w:rsidTr="00CE06F2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18647C" w:rsidRPr="00C106CA" w:rsidRDefault="0018647C" w:rsidP="0018647C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18647C" w:rsidRPr="00C106CA" w:rsidRDefault="0018647C" w:rsidP="0018647C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18647C" w:rsidRPr="00C106CA" w:rsidRDefault="00CE06F2" w:rsidP="001864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18647C" w:rsidRPr="00C106CA" w:rsidRDefault="00CE06F2" w:rsidP="001864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6F2">
              <w:rPr>
                <w:rFonts w:ascii="Arial" w:hAnsi="Arial" w:cs="Arial"/>
                <w:sz w:val="18"/>
                <w:szCs w:val="18"/>
              </w:rPr>
              <w:t>0.1366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18647C" w:rsidRPr="00C106CA" w:rsidRDefault="0018647C" w:rsidP="001864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18647C" w:rsidRPr="00C106CA" w:rsidRDefault="0018647C" w:rsidP="001864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18647C" w:rsidRPr="00C106CA" w:rsidRDefault="0018647C" w:rsidP="001864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1710" w:rsidRPr="00C106CA">
        <w:trPr>
          <w:trHeight w:val="255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710" w:rsidRPr="00C106CA" w:rsidRDefault="00311710" w:rsidP="00311710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Figure 1E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:</w:t>
            </w:r>
          </w:p>
          <w:p w:rsidR="00311710" w:rsidRPr="00C106CA" w:rsidRDefault="00311710" w:rsidP="00311710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H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  <w:vertAlign w:val="subscript"/>
              </w:rPr>
              <w:t>2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O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  <w:vertAlign w:val="subscript"/>
              </w:rPr>
              <w:t>2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C106CA" w:rsidRDefault="00311710" w:rsidP="00311710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710" w:rsidRPr="004F2BFC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4F2BFC" w:rsidRDefault="00311710" w:rsidP="0031171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354C">
              <w:t>0.0095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4F2BFC" w:rsidRDefault="00311710" w:rsidP="0031171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8681C">
              <w:t>0.0095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710" w:rsidRPr="004F2BFC" w:rsidRDefault="00311710" w:rsidP="003117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710">
              <w:rPr>
                <w:rFonts w:ascii="Arial" w:hAnsi="Arial" w:cs="Arial"/>
                <w:color w:val="000000"/>
                <w:sz w:val="18"/>
                <w:szCs w:val="18"/>
              </w:rPr>
              <w:t>249.4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710" w:rsidRPr="004F2BFC" w:rsidRDefault="00311710" w:rsidP="00311710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11710">
              <w:rPr>
                <w:rFonts w:ascii="Arial" w:hAnsi="Arial" w:cs="Arial"/>
                <w:b/>
                <w:color w:val="000000"/>
                <w:sz w:val="18"/>
                <w:szCs w:val="18"/>
              </w:rPr>
              <w:t>9.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9</w:t>
            </w:r>
            <w:r w:rsidRPr="00311710">
              <w:rPr>
                <w:rFonts w:ascii="Arial" w:hAnsi="Arial" w:cs="Arial"/>
                <w:b/>
                <w:color w:val="000000"/>
                <w:sz w:val="18"/>
                <w:szCs w:val="18"/>
              </w:rPr>
              <w:t>E-05</w:t>
            </w:r>
          </w:p>
        </w:tc>
      </w:tr>
      <w:tr w:rsidR="00311710" w:rsidRPr="00C106CA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710" w:rsidRPr="00C106CA" w:rsidRDefault="00311710" w:rsidP="00311710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C106CA" w:rsidRDefault="00311710" w:rsidP="00311710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710" w:rsidRPr="004F2BFC" w:rsidRDefault="00311710" w:rsidP="00311710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4F2BFC" w:rsidRDefault="00311710" w:rsidP="003117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4C">
              <w:t>0.0001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1710" w:rsidRPr="004F2BFC" w:rsidRDefault="00311710" w:rsidP="0031171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8681C">
              <w:t>3.83</w:t>
            </w:r>
            <w:r>
              <w:t>7</w:t>
            </w:r>
            <w:r w:rsidRPr="0028681C">
              <w:t>E-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1710" w:rsidRPr="004F2BFC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1710" w:rsidRPr="004F2BFC" w:rsidRDefault="00311710" w:rsidP="00311710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3094" w:rsidRPr="00C106CA" w:rsidTr="00CE06F2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13094" w:rsidRPr="00C106CA" w:rsidRDefault="00E13094" w:rsidP="00E451E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3094" w:rsidRPr="00C106CA" w:rsidRDefault="00E13094" w:rsidP="00E451EA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94" w:rsidRPr="004F2BFC" w:rsidRDefault="00311710" w:rsidP="00E451E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3094" w:rsidRPr="004F2BFC" w:rsidRDefault="00311710" w:rsidP="0031171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11710">
              <w:rPr>
                <w:rFonts w:ascii="Arial" w:hAnsi="Arial" w:cs="Arial"/>
                <w:color w:val="000000"/>
                <w:sz w:val="18"/>
                <w:szCs w:val="18"/>
              </w:rPr>
              <w:t>0.009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13094" w:rsidRPr="004F2BFC" w:rsidRDefault="00E13094" w:rsidP="00E451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94" w:rsidRPr="004F2BFC" w:rsidRDefault="00E13094" w:rsidP="00E451EA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094" w:rsidRPr="004F2BFC" w:rsidRDefault="00E13094" w:rsidP="00E451EA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11710" w:rsidRPr="00C106CA">
        <w:trPr>
          <w:trHeight w:val="255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F</w:t>
            </w: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>:</w:t>
            </w:r>
          </w:p>
          <w:p w:rsidR="00311710" w:rsidRPr="00E13094" w:rsidRDefault="00311710" w:rsidP="00311710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>SA conten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rPr>
                <w:rFonts w:ascii="Arial" w:hAnsi="Arial" w:cs="Arial"/>
                <w:sz w:val="18"/>
                <w:szCs w:val="18"/>
              </w:rPr>
            </w:pPr>
            <w:r w:rsidRPr="00E13094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B3FFD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3713">
              <w:t>38877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4861">
              <w:t>38877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710">
              <w:rPr>
                <w:rFonts w:ascii="Arial" w:hAnsi="Arial" w:cs="Arial"/>
                <w:sz w:val="18"/>
                <w:szCs w:val="18"/>
              </w:rPr>
              <w:t>564.43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710">
              <w:rPr>
                <w:rFonts w:ascii="Arial" w:hAnsi="Arial" w:cs="Arial"/>
                <w:b/>
                <w:sz w:val="18"/>
                <w:szCs w:val="18"/>
              </w:rPr>
              <w:t>1.86E-05</w:t>
            </w:r>
          </w:p>
        </w:tc>
      </w:tr>
      <w:tr w:rsidR="00311710" w:rsidRPr="00C106CA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11710" w:rsidP="00311710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rPr>
                <w:rFonts w:ascii="Arial" w:hAnsi="Arial" w:cs="Arial"/>
                <w:sz w:val="18"/>
                <w:szCs w:val="18"/>
              </w:rPr>
            </w:pPr>
            <w:r w:rsidRPr="00E13094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B3FFD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3713">
              <w:t>275.515</w:t>
            </w:r>
            <w: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4861">
              <w:t>68.8788</w:t>
            </w:r>
            <w: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11710" w:rsidRPr="00E13094" w:rsidRDefault="00311710" w:rsidP="003117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0673" w:rsidRPr="00C106CA" w:rsidTr="00CE06F2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C1B9A" w:rsidRPr="00E13094" w:rsidRDefault="003C1B9A" w:rsidP="003C1B9A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3C1B9A" w:rsidRPr="00E13094" w:rsidRDefault="003C1B9A" w:rsidP="003C1B9A">
            <w:pPr>
              <w:rPr>
                <w:rFonts w:ascii="Arial" w:hAnsi="Arial" w:cs="Arial"/>
                <w:sz w:val="18"/>
                <w:szCs w:val="18"/>
              </w:rPr>
            </w:pPr>
            <w:r w:rsidRPr="00E1309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C1B9A" w:rsidRPr="00E13094" w:rsidRDefault="003B3FFD" w:rsidP="003C1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3C1B9A" w:rsidRPr="00E13094" w:rsidRDefault="00311710" w:rsidP="003C1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710">
              <w:rPr>
                <w:rFonts w:ascii="Arial" w:hAnsi="Arial" w:cs="Arial"/>
                <w:sz w:val="18"/>
                <w:szCs w:val="18"/>
              </w:rPr>
              <w:t>39153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3C1B9A" w:rsidRPr="00E13094" w:rsidRDefault="003C1B9A" w:rsidP="003C1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3C1B9A" w:rsidRPr="00E13094" w:rsidRDefault="003C1B9A" w:rsidP="003C1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3C1B9A" w:rsidRPr="00E13094" w:rsidRDefault="003C1B9A" w:rsidP="003C1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3FFD" w:rsidRPr="00C106CA" w:rsidTr="00311710">
        <w:trPr>
          <w:trHeight w:val="255"/>
        </w:trPr>
        <w:tc>
          <w:tcPr>
            <w:tcW w:w="20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G</w:t>
            </w: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>:</w:t>
            </w:r>
          </w:p>
          <w:p w:rsidR="003B3FFD" w:rsidRPr="00E13094" w:rsidRDefault="003B3FFD" w:rsidP="003B3FFD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J</w:t>
            </w:r>
            <w:r w:rsidRPr="00E13094">
              <w:rPr>
                <w:rFonts w:ascii="Arial" w:hAnsi="Arial" w:cs="Arial"/>
                <w:b/>
                <w:kern w:val="0"/>
                <w:sz w:val="18"/>
                <w:szCs w:val="18"/>
              </w:rPr>
              <w:t>A content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rPr>
                <w:rFonts w:ascii="Arial" w:hAnsi="Arial" w:cs="Arial"/>
                <w:sz w:val="18"/>
                <w:szCs w:val="18"/>
              </w:rPr>
            </w:pPr>
            <w:r w:rsidRPr="00820EF1">
              <w:t>Genotype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B6C">
              <w:t>23216.5</w:t>
            </w:r>
            <w:r>
              <w:t>6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78C">
              <w:t>23216.5</w:t>
            </w:r>
            <w:r>
              <w:t>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FFD">
              <w:rPr>
                <w:rFonts w:ascii="Arial" w:hAnsi="Arial" w:cs="Arial"/>
                <w:sz w:val="18"/>
                <w:szCs w:val="18"/>
              </w:rPr>
              <w:t>280.26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3B3FFD" w:rsidRDefault="003B3FFD" w:rsidP="003B3F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FFD">
              <w:rPr>
                <w:rFonts w:ascii="Arial" w:hAnsi="Arial" w:cs="Arial"/>
                <w:b/>
                <w:sz w:val="18"/>
                <w:szCs w:val="18"/>
              </w:rPr>
              <w:t>7.46E-05</w:t>
            </w:r>
          </w:p>
        </w:tc>
      </w:tr>
      <w:tr w:rsidR="003B3FFD" w:rsidRPr="00C106CA" w:rsidTr="00311710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rPr>
                <w:rFonts w:ascii="Arial" w:hAnsi="Arial" w:cs="Arial"/>
                <w:sz w:val="18"/>
                <w:szCs w:val="18"/>
              </w:rPr>
            </w:pPr>
            <w:r w:rsidRPr="00820EF1">
              <w:t>error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B6C">
              <w:t>331.351</w:t>
            </w:r>
            <w:r>
              <w:t>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78C">
              <w:t>82.8378</w:t>
            </w:r>
            <w:r>
              <w:t>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3FFD" w:rsidRPr="00C106CA" w:rsidTr="00311710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rPr>
                <w:rFonts w:ascii="Arial" w:hAnsi="Arial" w:cs="Arial"/>
                <w:sz w:val="18"/>
                <w:szCs w:val="18"/>
              </w:rPr>
            </w:pPr>
            <w:r w:rsidRPr="00820EF1">
              <w:t>Total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FFD">
              <w:rPr>
                <w:rFonts w:ascii="Arial" w:hAnsi="Arial" w:cs="Arial"/>
                <w:sz w:val="18"/>
                <w:szCs w:val="18"/>
              </w:rPr>
              <w:t>23547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3FFD" w:rsidRPr="00E13094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3FFD" w:rsidRPr="00C106CA">
        <w:trPr>
          <w:trHeight w:val="270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Figure 1H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>:</w:t>
            </w:r>
          </w:p>
          <w:p w:rsidR="003B3FFD" w:rsidRPr="00C106CA" w:rsidRDefault="003B3FFD" w:rsidP="003B3FFD">
            <w:pPr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ABA</w:t>
            </w:r>
            <w:r w:rsidRPr="00C106CA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46C4">
              <w:t>361.379</w:t>
            </w:r>
            <w: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109F">
              <w:t>361.379</w:t>
            </w:r>
            <w: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FFD">
              <w:rPr>
                <w:rFonts w:ascii="Arial" w:hAnsi="Arial" w:cs="Arial"/>
                <w:sz w:val="18"/>
                <w:szCs w:val="18"/>
              </w:rPr>
              <w:t>279.14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FFD">
              <w:rPr>
                <w:rFonts w:ascii="Arial" w:hAnsi="Arial" w:cs="Arial"/>
                <w:b/>
                <w:sz w:val="18"/>
                <w:szCs w:val="18"/>
              </w:rPr>
              <w:t>7.5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3B3FFD">
              <w:rPr>
                <w:rFonts w:ascii="Arial" w:hAnsi="Arial" w:cs="Arial"/>
                <w:b/>
                <w:sz w:val="18"/>
                <w:szCs w:val="18"/>
              </w:rPr>
              <w:t>E-05</w:t>
            </w:r>
          </w:p>
        </w:tc>
      </w:tr>
      <w:tr w:rsidR="003B3FFD" w:rsidRPr="00C106CA">
        <w:trPr>
          <w:trHeight w:val="255"/>
        </w:trPr>
        <w:tc>
          <w:tcPr>
            <w:tcW w:w="2000" w:type="dxa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B3FFD" w:rsidRPr="00C106CA" w:rsidRDefault="003B3FFD" w:rsidP="003B3FFD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46C4">
              <w:t>5.17841</w:t>
            </w:r>
            <w: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109F">
              <w:t>1.2946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3B3FFD" w:rsidRPr="00C106CA" w:rsidRDefault="003B3FFD" w:rsidP="003B3F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0673" w:rsidRPr="00C106CA">
        <w:trPr>
          <w:trHeight w:val="255"/>
        </w:trPr>
        <w:tc>
          <w:tcPr>
            <w:tcW w:w="200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ED0673" w:rsidRPr="00C106CA" w:rsidRDefault="00ED0673" w:rsidP="00ED0673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hideMark/>
          </w:tcPr>
          <w:p w:rsidR="00ED0673" w:rsidRPr="00C106CA" w:rsidRDefault="00ED0673" w:rsidP="00ED0673">
            <w:pPr>
              <w:rPr>
                <w:rFonts w:ascii="Arial" w:hAnsi="Arial" w:cs="Arial"/>
                <w:sz w:val="18"/>
                <w:szCs w:val="18"/>
              </w:rPr>
            </w:pPr>
            <w:r w:rsidRPr="00C106C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ED0673" w:rsidRPr="00C106CA" w:rsidRDefault="003B3FFD" w:rsidP="00ED0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hideMark/>
          </w:tcPr>
          <w:p w:rsidR="00ED0673" w:rsidRPr="00C106CA" w:rsidRDefault="003B3FFD" w:rsidP="00ED0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FFD">
              <w:rPr>
                <w:rFonts w:ascii="Arial" w:hAnsi="Arial" w:cs="Arial"/>
                <w:sz w:val="18"/>
                <w:szCs w:val="18"/>
              </w:rPr>
              <w:t>366.55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</w:tcPr>
          <w:p w:rsidR="00ED0673" w:rsidRPr="00C106CA" w:rsidRDefault="00ED0673" w:rsidP="00ED0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bottom"/>
          </w:tcPr>
          <w:p w:rsidR="00ED0673" w:rsidRPr="00C106CA" w:rsidRDefault="00ED0673" w:rsidP="00ED0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bottom"/>
          </w:tcPr>
          <w:p w:rsidR="00ED0673" w:rsidRPr="00C106CA" w:rsidRDefault="00ED0673" w:rsidP="00ED0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A1EE9" w:rsidRPr="00C106CA" w:rsidRDefault="00493077">
      <w:pPr>
        <w:rPr>
          <w:rFonts w:ascii="Arial" w:hAnsi="Arial" w:cs="Arial"/>
          <w:sz w:val="18"/>
          <w:szCs w:val="18"/>
        </w:rPr>
      </w:pPr>
      <w:proofErr w:type="gramStart"/>
      <w:r w:rsidRPr="00C106CA">
        <w:rPr>
          <w:rFonts w:ascii="Arial" w:hAnsi="Arial" w:cs="Arial"/>
          <w:sz w:val="18"/>
          <w:szCs w:val="18"/>
        </w:rPr>
        <w:t>df</w:t>
      </w:r>
      <w:proofErr w:type="gramEnd"/>
      <w:r w:rsidRPr="00C106CA">
        <w:rPr>
          <w:rFonts w:ascii="Arial" w:hAnsi="Arial" w:cs="Arial"/>
          <w:sz w:val="18"/>
          <w:szCs w:val="18"/>
        </w:rPr>
        <w:t>: degree of freedom; SS: stdev square; MS: mean square</w:t>
      </w:r>
    </w:p>
    <w:p w:rsidR="003A1EE9" w:rsidRPr="003B3FFD" w:rsidRDefault="003B3FFD">
      <w:pPr>
        <w:rPr>
          <w:rFonts w:ascii="Arial" w:hAnsi="Arial" w:cs="Arial"/>
          <w:sz w:val="18"/>
          <w:szCs w:val="18"/>
        </w:rPr>
      </w:pPr>
      <w:r w:rsidRPr="003B3FFD">
        <w:rPr>
          <w:rFonts w:ascii="Arial" w:hAnsi="Arial" w:cs="Arial"/>
          <w:sz w:val="18"/>
          <w:szCs w:val="18"/>
        </w:rPr>
        <w:t xml:space="preserve">Bonferroni-adjusted </w:t>
      </w:r>
      <w:r>
        <w:rPr>
          <w:rFonts w:ascii="Arial" w:hAnsi="Arial" w:cs="Arial"/>
          <w:sz w:val="18"/>
          <w:szCs w:val="18"/>
        </w:rPr>
        <w:t>(</w:t>
      </w:r>
      <w:r w:rsidRPr="003B3FFD">
        <w:rPr>
          <w:rFonts w:ascii="Arial" w:hAnsi="Arial" w:cs="Arial"/>
          <w:sz w:val="18"/>
          <w:szCs w:val="18"/>
        </w:rPr>
        <w:t>alpha</w:t>
      </w:r>
      <w:r>
        <w:rPr>
          <w:rFonts w:ascii="Arial" w:hAnsi="Arial" w:cs="Arial"/>
          <w:sz w:val="18"/>
          <w:szCs w:val="18"/>
        </w:rPr>
        <w:t>=0.05) is 0.0167</w:t>
      </w:r>
    </w:p>
    <w:sectPr w:rsidR="003A1EE9" w:rsidRPr="003B3FFD" w:rsidSect="00FB5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233" w:rsidRDefault="00065233" w:rsidP="007E02A8">
      <w:r>
        <w:separator/>
      </w:r>
    </w:p>
  </w:endnote>
  <w:endnote w:type="continuationSeparator" w:id="0">
    <w:p w:rsidR="00065233" w:rsidRDefault="00065233" w:rsidP="007E0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233" w:rsidRDefault="00065233" w:rsidP="007E02A8">
      <w:r>
        <w:separator/>
      </w:r>
    </w:p>
  </w:footnote>
  <w:footnote w:type="continuationSeparator" w:id="0">
    <w:p w:rsidR="00065233" w:rsidRDefault="00065233" w:rsidP="007E0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CDE54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EE9"/>
    <w:rsid w:val="000521A2"/>
    <w:rsid w:val="00054277"/>
    <w:rsid w:val="00065233"/>
    <w:rsid w:val="00185DEC"/>
    <w:rsid w:val="0018647C"/>
    <w:rsid w:val="0019596C"/>
    <w:rsid w:val="001A462A"/>
    <w:rsid w:val="001D73E6"/>
    <w:rsid w:val="00253B53"/>
    <w:rsid w:val="0028463A"/>
    <w:rsid w:val="002F183D"/>
    <w:rsid w:val="00311710"/>
    <w:rsid w:val="003428EA"/>
    <w:rsid w:val="0036593A"/>
    <w:rsid w:val="003A1EE9"/>
    <w:rsid w:val="003B3FFD"/>
    <w:rsid w:val="003C1B9A"/>
    <w:rsid w:val="003F48D2"/>
    <w:rsid w:val="00493077"/>
    <w:rsid w:val="004F2B27"/>
    <w:rsid w:val="004F2BFC"/>
    <w:rsid w:val="00533759"/>
    <w:rsid w:val="005868D2"/>
    <w:rsid w:val="00592E16"/>
    <w:rsid w:val="006432FD"/>
    <w:rsid w:val="00644FC1"/>
    <w:rsid w:val="00651339"/>
    <w:rsid w:val="00685DC3"/>
    <w:rsid w:val="00757189"/>
    <w:rsid w:val="00772670"/>
    <w:rsid w:val="00776C8D"/>
    <w:rsid w:val="00776E32"/>
    <w:rsid w:val="007D09FB"/>
    <w:rsid w:val="007D5A4B"/>
    <w:rsid w:val="007E02A8"/>
    <w:rsid w:val="008B1C62"/>
    <w:rsid w:val="00917603"/>
    <w:rsid w:val="0094595E"/>
    <w:rsid w:val="00957F98"/>
    <w:rsid w:val="0096455B"/>
    <w:rsid w:val="009E6948"/>
    <w:rsid w:val="009E78E9"/>
    <w:rsid w:val="00AB2A38"/>
    <w:rsid w:val="00B6610D"/>
    <w:rsid w:val="00BC6498"/>
    <w:rsid w:val="00BC7FC8"/>
    <w:rsid w:val="00C106CA"/>
    <w:rsid w:val="00C965B5"/>
    <w:rsid w:val="00CE06F2"/>
    <w:rsid w:val="00D47383"/>
    <w:rsid w:val="00D82923"/>
    <w:rsid w:val="00D93638"/>
    <w:rsid w:val="00DC7B82"/>
    <w:rsid w:val="00DD7637"/>
    <w:rsid w:val="00E13094"/>
    <w:rsid w:val="00E40680"/>
    <w:rsid w:val="00E451EA"/>
    <w:rsid w:val="00E7356C"/>
    <w:rsid w:val="00EC72EA"/>
    <w:rsid w:val="00ED0673"/>
    <w:rsid w:val="00F076A1"/>
    <w:rsid w:val="00F26CFE"/>
    <w:rsid w:val="00F57644"/>
    <w:rsid w:val="00FA6901"/>
    <w:rsid w:val="00FB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C3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E02A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E02A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C3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E02A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E02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S</dc:creator>
  <cp:lastModifiedBy>Agilarasan Iyyanar (Integra)</cp:lastModifiedBy>
  <cp:revision>2</cp:revision>
  <dcterms:created xsi:type="dcterms:W3CDTF">2024-03-06T10:27:00Z</dcterms:created>
  <dcterms:modified xsi:type="dcterms:W3CDTF">2024-03-06T10:27:00Z</dcterms:modified>
</cp:coreProperties>
</file>